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09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"/>
        <w:gridCol w:w="2262"/>
        <w:gridCol w:w="2505"/>
        <w:gridCol w:w="2712"/>
        <w:gridCol w:w="2887"/>
        <w:gridCol w:w="2782"/>
      </w:tblGrid>
      <w:tr w:rsidR="00A5242D" w:rsidRPr="00A5242D" w14:paraId="4B96B73E" w14:textId="77777777" w:rsidTr="00677F74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A922D" w14:textId="4AD02E32" w:rsidR="00677F74" w:rsidRPr="00A5242D" w:rsidRDefault="00503110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>
              <w:rPr>
                <w:rFonts w:eastAsia="Times New Roman"/>
                <w:color w:val="000000" w:themeColor="text1"/>
                <w:lang w:val="es-PE"/>
              </w:rPr>
              <w:t>Material suplementario</w:t>
            </w:r>
            <w:r w:rsidR="00A5242D" w:rsidRPr="00A5242D">
              <w:rPr>
                <w:rFonts w:eastAsia="Times New Roman"/>
                <w:color w:val="000000" w:themeColor="text1"/>
                <w:lang w:val="es-PE"/>
              </w:rPr>
              <w:t xml:space="preserve"> </w:t>
            </w:r>
            <w:r w:rsidR="00677F74" w:rsidRPr="00A5242D">
              <w:rPr>
                <w:rFonts w:eastAsia="Times New Roman"/>
                <w:color w:val="000000" w:themeColor="text1"/>
                <w:lang w:val="es-PE"/>
              </w:rPr>
              <w:t>1. Características de los pacientes con COVID-19 según altitud de residencia, Perú 2020-2022 (n=4 120 769)</w:t>
            </w:r>
          </w:p>
        </w:tc>
      </w:tr>
      <w:tr w:rsidR="00A5242D" w:rsidRPr="00A5242D" w14:paraId="0B27EFAB" w14:textId="77777777" w:rsidTr="00677F74">
        <w:trPr>
          <w:trHeight w:val="264"/>
        </w:trPr>
        <w:tc>
          <w:tcPr>
            <w:tcW w:w="957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98C4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Características</w:t>
            </w:r>
          </w:p>
        </w:tc>
        <w:tc>
          <w:tcPr>
            <w:tcW w:w="40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18FD6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Altitud de residencia</w:t>
            </w:r>
          </w:p>
        </w:tc>
      </w:tr>
      <w:tr w:rsidR="00A5242D" w:rsidRPr="00A5242D" w14:paraId="2574F804" w14:textId="77777777" w:rsidTr="00677F74">
        <w:trPr>
          <w:trHeight w:val="276"/>
        </w:trPr>
        <w:tc>
          <w:tcPr>
            <w:tcW w:w="957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22E51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79FEF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0 a 500 msnm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F6ABE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501 a 2000 msnm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C979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001 a 3500 msnm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079E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3500 msnm a más</w:t>
            </w:r>
          </w:p>
        </w:tc>
      </w:tr>
      <w:tr w:rsidR="00A5242D" w:rsidRPr="00A5242D" w14:paraId="4265AA25" w14:textId="77777777" w:rsidTr="00677F74">
        <w:trPr>
          <w:trHeight w:val="264"/>
        </w:trPr>
        <w:tc>
          <w:tcPr>
            <w:tcW w:w="957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5B6D19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5220A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(n=2 878 797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797D2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(n=350 77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84A59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(n=745 509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92A39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(n=145 690)</w:t>
            </w:r>
          </w:p>
        </w:tc>
      </w:tr>
      <w:tr w:rsidR="00A5242D" w:rsidRPr="00A5242D" w14:paraId="2F44676B" w14:textId="77777777" w:rsidTr="00677F74">
        <w:trPr>
          <w:trHeight w:val="26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D1466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Sexo</w:t>
            </w:r>
          </w:p>
        </w:tc>
      </w:tr>
      <w:tr w:rsidR="00A5242D" w:rsidRPr="00A5242D" w14:paraId="033B03A8" w14:textId="77777777" w:rsidTr="00677F74">
        <w:trPr>
          <w:trHeight w:val="27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04FF5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4CE9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Femenin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577E" w14:textId="4F87BF8A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 483 146 (51,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8563D" w14:textId="2F386B5D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79 867 (51,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1375A" w14:textId="7874A82C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387 517 (52,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65B1" w14:textId="6279A49A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74 266 (51,0)</w:t>
            </w:r>
          </w:p>
        </w:tc>
      </w:tr>
      <w:tr w:rsidR="00A5242D" w:rsidRPr="00A5242D" w14:paraId="0B30B86F" w14:textId="77777777" w:rsidTr="00677F74">
        <w:trPr>
          <w:trHeight w:val="27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FB08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621D2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Masculin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C63CD" w14:textId="1B837E50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 395 651 (48,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D7707" w14:textId="4CA4B805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70 906 (48,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334A" w14:textId="0754B08C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357 992 (48,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7F83" w14:textId="10107E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71 424 (49,0)</w:t>
            </w:r>
          </w:p>
        </w:tc>
      </w:tr>
      <w:tr w:rsidR="00A5242D" w:rsidRPr="00A5242D" w14:paraId="57816F0B" w14:textId="77777777" w:rsidTr="00677F74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026E8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</w:tr>
      <w:tr w:rsidR="00A5242D" w:rsidRPr="00A5242D" w14:paraId="2A2075F4" w14:textId="77777777" w:rsidTr="00677F74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DCDE4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 xml:space="preserve">Grupos de edad* </w:t>
            </w:r>
          </w:p>
        </w:tc>
      </w:tr>
      <w:tr w:rsidR="00A5242D" w:rsidRPr="00A5242D" w14:paraId="5A968E4C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9C81D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DC66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0 a 49 año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A030E" w14:textId="4E607396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 967 545 (68,4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40D4B" w14:textId="4B736FE3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47 799 (70,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EF4F3" w14:textId="3A2C320A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522 101 (70,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7EE1D" w14:textId="2BBB4F8B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01 442 (69,6)</w:t>
            </w:r>
          </w:p>
        </w:tc>
      </w:tr>
      <w:tr w:rsidR="00A5242D" w:rsidRPr="00A5242D" w14:paraId="4CF84BC8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DE98D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5AE4C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50 a 74 año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C7EEA" w14:textId="706EB05E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767 231 (26,7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DA0A9" w14:textId="06F56D43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87 386 (24,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6270" w14:textId="4E5A9994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86 362 (25,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24406" w14:textId="3AE1A241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37 284 (25,6)</w:t>
            </w:r>
          </w:p>
        </w:tc>
      </w:tr>
      <w:tr w:rsidR="00A5242D" w:rsidRPr="00A5242D" w14:paraId="31BD8C93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01AEF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3684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75 años a má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62ACF" w14:textId="4849D9A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43 890 (5,0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544A2" w14:textId="7A2904B0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5 575 (4,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6B0E0" w14:textId="7FFEACDB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37 043 (5,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59CB" w14:textId="1D4AC03F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6 961 (4,8)</w:t>
            </w:r>
          </w:p>
        </w:tc>
      </w:tr>
      <w:tr w:rsidR="00A5242D" w:rsidRPr="00A5242D" w14:paraId="154E5119" w14:textId="77777777" w:rsidTr="00677F74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6B659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</w:tr>
      <w:tr w:rsidR="00A5242D" w:rsidRPr="00A5242D" w14:paraId="5B948B28" w14:textId="77777777" w:rsidTr="00677F74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9DA9C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Vacunación</w:t>
            </w:r>
          </w:p>
        </w:tc>
      </w:tr>
      <w:tr w:rsidR="00A5242D" w:rsidRPr="00A5242D" w14:paraId="3CF34939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5A5D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6A404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N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D53D" w14:textId="2B75AF61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 511 938 (52,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704F" w14:textId="16F512F3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05 268 (58,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56F3" w14:textId="2AD8F3B5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381 528 (51,2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0705C" w14:textId="015D5B6D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84 504 (58,0)</w:t>
            </w:r>
          </w:p>
        </w:tc>
      </w:tr>
      <w:tr w:rsidR="00A5242D" w:rsidRPr="00A5242D" w14:paraId="02E32B36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CD457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AF622" w14:textId="6AC1E612" w:rsidR="00677F74" w:rsidRPr="00A5242D" w:rsidRDefault="00826D06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 dosi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38BD" w14:textId="6D316A6E" w:rsidR="00677F74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76 887</w:t>
            </w:r>
            <w:r w:rsidR="00677F74" w:rsidRPr="00A5242D">
              <w:rPr>
                <w:rFonts w:eastAsia="Times New Roman"/>
                <w:color w:val="000000" w:themeColor="text1"/>
                <w:lang w:val="es-PE"/>
              </w:rPr>
              <w:t xml:space="preserve"> (</w:t>
            </w:r>
            <w:r w:rsidRPr="00A5242D">
              <w:rPr>
                <w:rFonts w:eastAsia="Times New Roman"/>
                <w:color w:val="000000" w:themeColor="text1"/>
                <w:lang w:val="es-PE"/>
              </w:rPr>
              <w:t>2,7</w:t>
            </w:r>
            <w:r w:rsidR="00677F74" w:rsidRPr="00A5242D">
              <w:rPr>
                <w:rFonts w:eastAsia="Times New Roman"/>
                <w:color w:val="000000" w:themeColor="text1"/>
                <w:lang w:val="es-PE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A81F4" w14:textId="643DDE0B" w:rsidR="00677F74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9 293 (2,7</w:t>
            </w:r>
            <w:r w:rsidR="00677F74" w:rsidRPr="00A5242D">
              <w:rPr>
                <w:rFonts w:eastAsia="Times New Roman"/>
                <w:color w:val="000000" w:themeColor="text1"/>
                <w:lang w:val="es-PE"/>
              </w:rPr>
              <w:t>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3892" w14:textId="34655BE1" w:rsidR="00677F74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9 443</w:t>
            </w:r>
            <w:r w:rsidR="00677F74" w:rsidRPr="00A5242D">
              <w:rPr>
                <w:rFonts w:eastAsia="Times New Roman"/>
                <w:color w:val="000000" w:themeColor="text1"/>
                <w:lang w:val="es-PE"/>
              </w:rPr>
              <w:t xml:space="preserve"> (</w:t>
            </w:r>
            <w:r w:rsidRPr="00A5242D">
              <w:rPr>
                <w:rFonts w:eastAsia="Times New Roman"/>
                <w:color w:val="000000" w:themeColor="text1"/>
                <w:lang w:val="es-PE"/>
              </w:rPr>
              <w:t>2,6</w:t>
            </w:r>
            <w:r w:rsidR="00677F74" w:rsidRPr="00A5242D">
              <w:rPr>
                <w:rFonts w:eastAsia="Times New Roman"/>
                <w:color w:val="000000" w:themeColor="text1"/>
                <w:lang w:val="es-PE"/>
              </w:rPr>
              <w:t>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F0518" w14:textId="6C8BCDB6" w:rsidR="00677F74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5 230</w:t>
            </w:r>
            <w:r w:rsidR="00677F74" w:rsidRPr="00A5242D">
              <w:rPr>
                <w:rFonts w:eastAsia="Times New Roman"/>
                <w:color w:val="000000" w:themeColor="text1"/>
                <w:lang w:val="es-PE"/>
              </w:rPr>
              <w:t xml:space="preserve"> (</w:t>
            </w:r>
            <w:r w:rsidRPr="00A5242D">
              <w:rPr>
                <w:rFonts w:eastAsia="Times New Roman"/>
                <w:color w:val="000000" w:themeColor="text1"/>
                <w:lang w:val="es-PE"/>
              </w:rPr>
              <w:t>3,6</w:t>
            </w:r>
            <w:r w:rsidR="00677F74" w:rsidRPr="00A5242D">
              <w:rPr>
                <w:rFonts w:eastAsia="Times New Roman"/>
                <w:color w:val="000000" w:themeColor="text1"/>
                <w:lang w:val="es-PE"/>
              </w:rPr>
              <w:t>)</w:t>
            </w:r>
          </w:p>
        </w:tc>
      </w:tr>
      <w:tr w:rsidR="00A5242D" w:rsidRPr="00A5242D" w14:paraId="24D6CF48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B64294" w14:textId="77777777" w:rsidR="00826D06" w:rsidRPr="00A5242D" w:rsidRDefault="00826D06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525A6" w14:textId="45C093E1" w:rsidR="00826D06" w:rsidRPr="00A5242D" w:rsidRDefault="00826D06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 dosi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20AC5" w14:textId="7F4D58F1" w:rsidR="00826D06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559 922 (19,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0433FC" w14:textId="5CBC5F2F" w:rsidR="00826D06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69 112 (19,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B0D4F" w14:textId="0C216944" w:rsidR="00826D06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55 098 (20,8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A6378" w14:textId="25DBC980" w:rsidR="00826D06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31 607 (21,7)</w:t>
            </w:r>
          </w:p>
        </w:tc>
      </w:tr>
      <w:tr w:rsidR="00A5242D" w:rsidRPr="00A5242D" w14:paraId="5AB7838A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8DE97" w14:textId="77777777" w:rsidR="00826D06" w:rsidRPr="00A5242D" w:rsidRDefault="00826D06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01A8C" w14:textId="49400E33" w:rsidR="00826D06" w:rsidRPr="00A5242D" w:rsidRDefault="00826D06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3 o más dosi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768F0" w14:textId="17B03639" w:rsidR="00826D06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730 050 (25,4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1B798" w14:textId="4283CA6C" w:rsidR="00826D06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67 100 (19,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FD3E72" w14:textId="36FDDAD1" w:rsidR="00826D06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89 440 (25,4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1A1C2" w14:textId="1418E91E" w:rsidR="00826D06" w:rsidRPr="00A5242D" w:rsidRDefault="00826D06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4 349 (16,7)</w:t>
            </w:r>
          </w:p>
        </w:tc>
      </w:tr>
      <w:tr w:rsidR="00A5242D" w:rsidRPr="00A5242D" w14:paraId="1671BCB1" w14:textId="77777777" w:rsidTr="00677F74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D60A6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</w:tr>
      <w:tr w:rsidR="00A5242D" w:rsidRPr="00A5242D" w14:paraId="26AE0CD2" w14:textId="77777777" w:rsidTr="00677F74">
        <w:trPr>
          <w:trHeight w:val="31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08A80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Hospitalización</w:t>
            </w:r>
          </w:p>
        </w:tc>
      </w:tr>
      <w:tr w:rsidR="00A5242D" w:rsidRPr="00A5242D" w14:paraId="604B3335" w14:textId="77777777" w:rsidTr="00677F74">
        <w:trPr>
          <w:trHeight w:val="27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E903A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00D43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N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9977D" w14:textId="10D4D46F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 829 857 (98,3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54936" w14:textId="55320692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340 029 (96,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67C4C" w14:textId="6E6FAB21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725 387 (97,3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B6E16" w14:textId="51D10BD4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43 003 (98,2)</w:t>
            </w:r>
          </w:p>
        </w:tc>
      </w:tr>
      <w:tr w:rsidR="00A5242D" w:rsidRPr="00A5242D" w14:paraId="704AF0E2" w14:textId="77777777" w:rsidTr="00677F74">
        <w:trPr>
          <w:trHeight w:val="27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863B4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B600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Si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EE06" w14:textId="638D2FE8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48 940 (1,7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35B8" w14:textId="0608054A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0 744 (3,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CB001" w14:textId="5B032943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0 122 (2,7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9003D" w14:textId="394A836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 687 (1,8)</w:t>
            </w:r>
          </w:p>
        </w:tc>
      </w:tr>
      <w:tr w:rsidR="00A5242D" w:rsidRPr="00A5242D" w14:paraId="7E199814" w14:textId="77777777" w:rsidTr="00677F74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80E4F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</w:tr>
      <w:tr w:rsidR="00A5242D" w:rsidRPr="00A5242D" w14:paraId="2012DD2B" w14:textId="77777777" w:rsidTr="00677F74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C3DFD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Índice de desarrollo humano</w:t>
            </w:r>
          </w:p>
        </w:tc>
      </w:tr>
      <w:tr w:rsidR="00A5242D" w:rsidRPr="00A5242D" w14:paraId="75D07026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B6E53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4265E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Baj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0B12D" w14:textId="6065ACED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03 413 (7,1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DAB3" w14:textId="3F438822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17 871 (33,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C637" w14:textId="199C9F5B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12 388 (28,5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C06DF" w14:textId="3C08E07A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66 333 (45,5)</w:t>
            </w:r>
          </w:p>
        </w:tc>
      </w:tr>
      <w:tr w:rsidR="00A5242D" w:rsidRPr="00A5242D" w14:paraId="311313DF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B6B86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C820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Medi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2424C" w14:textId="613F992C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 177 517 (40,9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532C" w14:textId="4E086EBB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85 789 (53,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19899" w14:textId="1C92805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419 981 (56,3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808B7" w14:textId="61E367EA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78 447 (53,9)</w:t>
            </w:r>
          </w:p>
        </w:tc>
      </w:tr>
      <w:tr w:rsidR="00A5242D" w:rsidRPr="00A5242D" w14:paraId="1630D648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E1F1D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C71DB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Alt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89BA0" w14:textId="30C86D6B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984 860 (34,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2463" w14:textId="54C9E0A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47 113 (13,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BCCF2" w14:textId="56BB2D9A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13 140 (15,18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37BB" w14:textId="2889DF36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910 (0,6)</w:t>
            </w:r>
          </w:p>
        </w:tc>
      </w:tr>
      <w:tr w:rsidR="00A5242D" w:rsidRPr="00A5242D" w14:paraId="40C8B243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9375C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DAEE6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Muy alt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654D" w14:textId="090A64B8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513 007 (17,8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A1A35" w14:textId="541B0D76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0 (0,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C37EC" w14:textId="323A0EF2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0 (0,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A3C51" w14:textId="00E1AB54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0 (0,0)</w:t>
            </w:r>
          </w:p>
        </w:tc>
      </w:tr>
      <w:tr w:rsidR="00A5242D" w:rsidRPr="00A5242D" w14:paraId="2F5CCAD5" w14:textId="77777777" w:rsidTr="00677F74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B8F13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</w:tr>
      <w:tr w:rsidR="00A5242D" w:rsidRPr="00A5242D" w14:paraId="04DE74AD" w14:textId="77777777" w:rsidTr="00677F74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E1BD5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Densidad poblacional</w:t>
            </w:r>
          </w:p>
        </w:tc>
      </w:tr>
      <w:tr w:rsidR="00A5242D" w:rsidRPr="00A5242D" w14:paraId="13283D60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ED076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020DF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Baj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9FB55" w14:textId="15A6A9F3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68 437 (9,3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BAA12" w14:textId="699864A5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20 910 (63,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8453D" w14:textId="12A1EF62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46 187 (19,6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500B0" w14:textId="04916BD6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82 572 (56,7)</w:t>
            </w:r>
          </w:p>
        </w:tc>
      </w:tr>
      <w:tr w:rsidR="00A5242D" w:rsidRPr="00A5242D" w14:paraId="2B877FC8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752C3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EAFDF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Medi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DDE38" w14:textId="691E6EDB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410 501 (14,3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2ECDF" w14:textId="56A7FB46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49 904 (14,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21C0" w14:textId="3EB9FF34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42 243 (19,1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9643E" w14:textId="5110C7DA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58 475 (40,1)</w:t>
            </w:r>
          </w:p>
        </w:tc>
      </w:tr>
      <w:tr w:rsidR="00A5242D" w:rsidRPr="00A5242D" w14:paraId="54C19F6C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ECA8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CAA12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Alt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417D" w14:textId="3DFF8B52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 199 859 (76,4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4728" w14:textId="39EFB558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79 959 (22,8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C8ED8" w14:textId="4F96F259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457 079 (61,3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0A89F" w14:textId="53C231B2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4 643 (3,2)</w:t>
            </w:r>
          </w:p>
        </w:tc>
      </w:tr>
      <w:tr w:rsidR="00A5242D" w:rsidRPr="00A5242D" w14:paraId="637A6526" w14:textId="77777777" w:rsidTr="00677F74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DCCE6" w14:textId="77777777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</w:tr>
      <w:tr w:rsidR="00A5242D" w:rsidRPr="00A5242D" w14:paraId="08D18235" w14:textId="77777777" w:rsidTr="00677F74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75B96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 xml:space="preserve">Muerte por COVID-19 </w:t>
            </w:r>
          </w:p>
        </w:tc>
      </w:tr>
      <w:tr w:rsidR="00A5242D" w:rsidRPr="00A5242D" w14:paraId="457EDAB2" w14:textId="77777777" w:rsidTr="00677F74">
        <w:trPr>
          <w:trHeight w:val="288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CD044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EB691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N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EA7CD" w14:textId="0B271DF2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 715 947 (94,3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8361E" w14:textId="084EEFBE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336 325 (95,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10426" w14:textId="322F2D00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715 580 (96,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90B30" w14:textId="263169B1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37 494 (94,4)</w:t>
            </w:r>
          </w:p>
        </w:tc>
      </w:tr>
      <w:tr w:rsidR="00A5242D" w:rsidRPr="00A5242D" w14:paraId="14260036" w14:textId="77777777" w:rsidTr="00677F74">
        <w:trPr>
          <w:trHeight w:val="264"/>
        </w:trPr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8C997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A610D" w14:textId="7777777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Si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9F63C" w14:textId="1CB1A19E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62 850 (5,7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80C5A" w14:textId="2AB14CC0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14 448 (4,1)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EA725" w14:textId="4521620B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29 929 (4,0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F1719" w14:textId="2347DC7B" w:rsidR="00677F74" w:rsidRPr="00A5242D" w:rsidRDefault="00677F74" w:rsidP="0024432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8 196 (5,6)</w:t>
            </w:r>
          </w:p>
        </w:tc>
      </w:tr>
      <w:tr w:rsidR="00A5242D" w:rsidRPr="00A5242D" w14:paraId="6AE6233D" w14:textId="77777777" w:rsidTr="00677F74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2E133" w14:textId="38A66DF7" w:rsidR="00677F74" w:rsidRPr="00A5242D" w:rsidRDefault="00677F74" w:rsidP="0024432E">
            <w:pPr>
              <w:spacing w:line="240" w:lineRule="auto"/>
              <w:rPr>
                <w:rFonts w:eastAsia="Times New Roman"/>
                <w:color w:val="000000" w:themeColor="text1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lang w:val="es-PE"/>
              </w:rPr>
              <w:t>* Para esta variable el 100% puede ser menor que el global por falta de registros (se contó con 150 registros ausentes).</w:t>
            </w:r>
          </w:p>
        </w:tc>
      </w:tr>
    </w:tbl>
    <w:p w14:paraId="7F34329D" w14:textId="6564DAF4" w:rsidR="00181CAF" w:rsidRPr="00CA764C" w:rsidRDefault="00CA764C" w:rsidP="00CA764C">
      <w:pPr>
        <w:jc w:val="center"/>
        <w:rPr>
          <w:b/>
          <w:bCs/>
          <w:color w:val="000000" w:themeColor="text1"/>
          <w:sz w:val="20"/>
          <w:szCs w:val="20"/>
          <w:u w:val="single"/>
        </w:rPr>
      </w:pPr>
      <w:r w:rsidRPr="00CA764C">
        <w:rPr>
          <w:b/>
          <w:bCs/>
          <w:color w:val="000000" w:themeColor="text1"/>
          <w:sz w:val="20"/>
          <w:szCs w:val="20"/>
          <w:u w:val="single"/>
        </w:rPr>
        <w:t>MATERIAL SUPLEMENTARIO</w:t>
      </w:r>
    </w:p>
    <w:p w14:paraId="798E2D7A" w14:textId="3D40CC99" w:rsidR="00A5242D" w:rsidRPr="00A5242D" w:rsidRDefault="00A5242D">
      <w:pPr>
        <w:spacing w:after="160" w:line="259" w:lineRule="auto"/>
        <w:rPr>
          <w:b/>
          <w:bCs/>
          <w:color w:val="000000" w:themeColor="text1"/>
          <w:sz w:val="20"/>
          <w:szCs w:val="20"/>
        </w:rPr>
      </w:pPr>
      <w:r w:rsidRPr="00A5242D">
        <w:rPr>
          <w:b/>
          <w:bCs/>
          <w:color w:val="000000" w:themeColor="text1"/>
          <w:sz w:val="20"/>
          <w:szCs w:val="20"/>
        </w:rPr>
        <w:br w:type="page"/>
      </w:r>
    </w:p>
    <w:p w14:paraId="79F5DD6C" w14:textId="683C8240" w:rsidR="00A5242D" w:rsidRPr="00A5242D" w:rsidRDefault="00A5242D" w:rsidP="00A5242D">
      <w:pPr>
        <w:rPr>
          <w:b/>
          <w:bCs/>
          <w:color w:val="000000" w:themeColor="text1"/>
          <w:sz w:val="20"/>
          <w:szCs w:val="20"/>
        </w:rPr>
      </w:pPr>
    </w:p>
    <w:p w14:paraId="08EB6CBD" w14:textId="77777777" w:rsidR="00A5242D" w:rsidRPr="00A5242D" w:rsidRDefault="00A5242D" w:rsidP="00A5242D">
      <w:pPr>
        <w:tabs>
          <w:tab w:val="left" w:pos="7470"/>
        </w:tabs>
        <w:rPr>
          <w:color w:val="000000" w:themeColor="text1"/>
          <w:sz w:val="20"/>
          <w:szCs w:val="32"/>
          <w:lang w:val="es-PE"/>
        </w:rPr>
      </w:pPr>
    </w:p>
    <w:tbl>
      <w:tblPr>
        <w:tblpPr w:leftFromText="141" w:rightFromText="141" w:vertAnchor="page" w:horzAnchor="margin" w:tblpXSpec="center" w:tblpY="2247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"/>
        <w:gridCol w:w="1354"/>
        <w:gridCol w:w="543"/>
        <w:gridCol w:w="546"/>
        <w:gridCol w:w="592"/>
        <w:gridCol w:w="202"/>
        <w:gridCol w:w="590"/>
        <w:gridCol w:w="593"/>
        <w:gridCol w:w="593"/>
        <w:gridCol w:w="202"/>
        <w:gridCol w:w="434"/>
        <w:gridCol w:w="525"/>
        <w:gridCol w:w="593"/>
        <w:gridCol w:w="202"/>
        <w:gridCol w:w="509"/>
        <w:gridCol w:w="660"/>
        <w:gridCol w:w="593"/>
        <w:gridCol w:w="202"/>
        <w:gridCol w:w="579"/>
        <w:gridCol w:w="582"/>
        <w:gridCol w:w="593"/>
        <w:gridCol w:w="202"/>
        <w:gridCol w:w="434"/>
        <w:gridCol w:w="649"/>
        <w:gridCol w:w="956"/>
      </w:tblGrid>
      <w:tr w:rsidR="00A5242D" w:rsidRPr="00A5242D" w14:paraId="7334AD1A" w14:textId="77777777" w:rsidTr="00A5242D">
        <w:trPr>
          <w:trHeight w:val="228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74090" w14:textId="5C0D21DE" w:rsidR="00A5242D" w:rsidRPr="00A5242D" w:rsidRDefault="00503110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503110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 xml:space="preserve">Material </w:t>
            </w:r>
            <w:proofErr w:type="gramStart"/>
            <w:r w:rsidRPr="00503110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 xml:space="preserve">suplementario </w:t>
            </w:r>
            <w:r w:rsidR="00A5242D"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 xml:space="preserve"> 2</w:t>
            </w:r>
            <w:proofErr w:type="gramEnd"/>
            <w:r w:rsidR="00A5242D"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. Asociación entre altitud distrital de residencia y la muerte por COVID-19, Perú 2020-2022, análisis de sensibilidad con recursos de salud disponibles</w:t>
            </w:r>
          </w:p>
        </w:tc>
      </w:tr>
      <w:tr w:rsidR="00A5242D" w:rsidRPr="00A5242D" w14:paraId="0BCCFD2F" w14:textId="77777777" w:rsidTr="00A5242D">
        <w:trPr>
          <w:trHeight w:val="518"/>
        </w:trPr>
        <w:tc>
          <w:tcPr>
            <w:tcW w:w="703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1A1A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Características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34A0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gresión final*</w:t>
            </w:r>
          </w:p>
          <w:p w14:paraId="6E3BB78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4 120 619)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C666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  <w:tc>
          <w:tcPr>
            <w:tcW w:w="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F02A8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B17C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Análisis con camas de hospitalización**</w:t>
            </w:r>
          </w:p>
          <w:p w14:paraId="34EB749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1 762 552)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3F1F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  <w:tc>
          <w:tcPr>
            <w:tcW w:w="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C72E6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D22A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Análisis con camas de cuidados intensivos***</w:t>
            </w:r>
          </w:p>
          <w:p w14:paraId="4C3741B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1 762 552)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E0527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  <w:tc>
          <w:tcPr>
            <w:tcW w:w="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C92C7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B03A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Análisis con camas de cuidados intermedios****</w:t>
            </w:r>
          </w:p>
          <w:p w14:paraId="4F89043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1 762 552)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672F82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  <w:tc>
          <w:tcPr>
            <w:tcW w:w="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A627D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4184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Análisis con camillas de emergencia*****</w:t>
            </w:r>
          </w:p>
          <w:p w14:paraId="7D33870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1 762 552)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D0C6D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  <w:tc>
          <w:tcPr>
            <w:tcW w:w="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697DD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CDF5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Análisis con todos los recursos de salud******</w:t>
            </w:r>
          </w:p>
          <w:p w14:paraId="3AE0143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1 762 552)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739FF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</w:tr>
      <w:tr w:rsidR="00A5242D" w:rsidRPr="00A5242D" w14:paraId="3994AB8D" w14:textId="77777777" w:rsidTr="00A5242D">
        <w:trPr>
          <w:trHeight w:val="228"/>
        </w:trPr>
        <w:tc>
          <w:tcPr>
            <w:tcW w:w="703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9B2D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FAA5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7A91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DF7F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EDC87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F156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54C5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7E6E5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CA792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5784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355A9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168A4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812E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78F72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AECD4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67137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222F3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73813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30287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E2EA3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FD3E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91BAC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B67CE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3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21D8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</w:tr>
      <w:tr w:rsidR="00A5242D" w:rsidRPr="00A5242D" w14:paraId="6EE00245" w14:textId="77777777" w:rsidTr="00A5242D">
        <w:trPr>
          <w:trHeight w:val="228"/>
        </w:trPr>
        <w:tc>
          <w:tcPr>
            <w:tcW w:w="132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6077B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Altitud distrital de residencia</w:t>
            </w:r>
          </w:p>
        </w:tc>
        <w:tc>
          <w:tcPr>
            <w:tcW w:w="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D9C99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63E8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A8BA1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B624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75050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6D8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BBCB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00AA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D4789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F1E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600F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07885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9C704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BBFF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F2EDB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6B23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AAC06E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219B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28CF5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63AF2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</w:tr>
      <w:tr w:rsidR="00A5242D" w:rsidRPr="00A5242D" w14:paraId="5C1663A5" w14:textId="77777777" w:rsidTr="00A5242D">
        <w:trPr>
          <w:trHeight w:val="22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3FF4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74D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 a 500 msnm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0A72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9B32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B92A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6BBB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BF38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A8E17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9A82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3AE1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995DE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761B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D14F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AB70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D4DB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AE66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4F7F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9D20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BA78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</w:tr>
      <w:tr w:rsidR="00A5242D" w:rsidRPr="00A5242D" w14:paraId="5771F306" w14:textId="77777777" w:rsidTr="00A5242D">
        <w:trPr>
          <w:trHeight w:val="22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991F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1DFE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501 a 2000 msnm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7E16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F44F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61-0,7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5D76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5672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424C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2E02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3-0,7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ECC9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B2674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EFE1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5A86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3-0,7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AED5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FB543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9ADF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2F84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3-0,7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A993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40D5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1D92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5109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3-0,7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9BBF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C76B4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2A2E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0EEC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3-0,7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6421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</w:tr>
      <w:tr w:rsidR="00A5242D" w:rsidRPr="00A5242D" w14:paraId="2D631A8B" w14:textId="77777777" w:rsidTr="00A5242D">
        <w:trPr>
          <w:trHeight w:val="22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50D63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F718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2001 a 3500 msnm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1E98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7E7E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63-0,7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98F2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557A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194D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5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8B64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2-0,6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5B37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27E66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7E24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5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1763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3-0,6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2137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0DDF8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05FF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E5DB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2-0,6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E57A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471A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946B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5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BEBD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2-0,6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4B13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E5CE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FA57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AECD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2-0,6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CD98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</w:tr>
      <w:tr w:rsidR="00A5242D" w:rsidRPr="00A5242D" w14:paraId="11DC6C51" w14:textId="77777777" w:rsidTr="00A5242D">
        <w:trPr>
          <w:trHeight w:val="22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E06E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E0C2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3501 msnm a más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7357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9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3AD88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88-1,09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21CE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66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B5336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4062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1,0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DB1B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79-1,2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8346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933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FAC6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6132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1,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AC02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79-1,2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A55F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959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178C5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2D75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1,0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BD9C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79-1,2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F8C5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930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739E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5F09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1,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CCE1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80-1,3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B296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894</w:t>
            </w:r>
          </w:p>
        </w:tc>
        <w:tc>
          <w:tcPr>
            <w:tcW w:w="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F9D6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705A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1,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00A0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79-1,2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E1AF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979</w:t>
            </w:r>
          </w:p>
        </w:tc>
      </w:tr>
      <w:tr w:rsidR="00A5242D" w:rsidRPr="00A5242D" w14:paraId="7808421F" w14:textId="77777777" w:rsidTr="00A5242D">
        <w:trPr>
          <w:trHeight w:val="228"/>
        </w:trPr>
        <w:tc>
          <w:tcPr>
            <w:tcW w:w="5000" w:type="pct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40DF5" w14:textId="77777777" w:rsidR="00A5242D" w:rsidRPr="00A5242D" w:rsidRDefault="00A5242D" w:rsidP="00F91B03">
            <w:pPr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*Modelo de regresión de Poisson con varianzas robustas agrupadas por distrito, ajustado por variables individuales (sexo, grupo de edad, vacunación, hospitalización) y contextuales (índice de desarrollo humano, densidad poblacional, ola epidémica).</w:t>
            </w:r>
          </w:p>
        </w:tc>
      </w:tr>
      <w:tr w:rsidR="00A5242D" w:rsidRPr="00A5242D" w14:paraId="24AE64CE" w14:textId="77777777" w:rsidTr="00A5242D">
        <w:trPr>
          <w:trHeight w:val="228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DA275" w14:textId="77777777" w:rsidR="00A5242D" w:rsidRPr="00A5242D" w:rsidRDefault="00A5242D" w:rsidP="00F91B03">
            <w:pPr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**Modelo de regresión de Poisson con varianzas robustas agrupadas por distrito, ajustado por variables individuales (sexo, grupo de edad, vacunación, hospitalización) y contextuales (índice de desarrollo humano, densidad poblacional, ola epidémica y camas de hospitalización disponibles).</w:t>
            </w:r>
          </w:p>
        </w:tc>
      </w:tr>
      <w:tr w:rsidR="00A5242D" w:rsidRPr="00A5242D" w14:paraId="1F6122CC" w14:textId="77777777" w:rsidTr="00A5242D">
        <w:trPr>
          <w:trHeight w:val="228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E07E1" w14:textId="77777777" w:rsidR="00A5242D" w:rsidRPr="00A5242D" w:rsidRDefault="00A5242D" w:rsidP="00F91B03">
            <w:pPr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***Modelo de regresión de Poisson con varianzas robustas agrupadas por distrito, ajustado por variables individuales (sexo, grupo de edad, vacunación, hospitalización) y contextuales (índice de desarrollo humano, densidad poblacional, ola epidémica y camas de cuidados intensivos disponibles).</w:t>
            </w:r>
          </w:p>
        </w:tc>
      </w:tr>
      <w:tr w:rsidR="00A5242D" w:rsidRPr="00A5242D" w14:paraId="226D9601" w14:textId="77777777" w:rsidTr="00A5242D">
        <w:trPr>
          <w:trHeight w:val="228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0C0B3" w14:textId="77777777" w:rsidR="00A5242D" w:rsidRPr="00A5242D" w:rsidRDefault="00A5242D" w:rsidP="00F91B03">
            <w:pPr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****Modelo de regresión de Poisson con varianzas robustas agrupadas por distrito, ajustado por variables individuales (sexo, grupo de edad, vacunación, hospitalización) y contextuales (índice de desarrollo humano, densidad poblacional, ola epidémica y camas de cuidados intermedios disponibles).</w:t>
            </w:r>
          </w:p>
        </w:tc>
      </w:tr>
      <w:tr w:rsidR="00A5242D" w:rsidRPr="00A5242D" w14:paraId="33C20327" w14:textId="77777777" w:rsidTr="00A5242D">
        <w:trPr>
          <w:trHeight w:val="57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06B52" w14:textId="77777777" w:rsidR="00A5242D" w:rsidRPr="00A5242D" w:rsidRDefault="00A5242D" w:rsidP="00F91B03">
            <w:pPr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*****Modelo de regresión de Poisson con varianzas robustas agrupadas por distrito, ajustado por variables individuales (sexo, grupo de edad, vacunación, hospitalización) y contextuales (índice de desarrollo humano, densidad poblacional, ola epidémica y camillas de emergencia disponibles).</w:t>
            </w:r>
          </w:p>
        </w:tc>
      </w:tr>
      <w:tr w:rsidR="00A5242D" w:rsidRPr="00A5242D" w14:paraId="54255F85" w14:textId="77777777" w:rsidTr="00A5242D">
        <w:trPr>
          <w:trHeight w:val="57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FCB41" w14:textId="77777777" w:rsidR="00A5242D" w:rsidRPr="00A5242D" w:rsidRDefault="00A5242D" w:rsidP="00F91B03">
            <w:pPr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******Modelo de regresión de Poisson con varianzas robustas agrupadas por distrito, ajustado por variables individuales (sexo, grupo de edad, vacunación, hospitalización) y contextuales (índice de desarrollo humano, densidad poblacional, ola epidémica y camas de hospitalización, cuidados intensivos, cuidados intermedios y camillas de emergencia disponibles).</w:t>
            </w:r>
          </w:p>
        </w:tc>
      </w:tr>
      <w:tr w:rsidR="00A5242D" w:rsidRPr="00A5242D" w14:paraId="5BCD1EB9" w14:textId="77777777" w:rsidTr="00A5242D">
        <w:trPr>
          <w:trHeight w:val="228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E422A" w14:textId="77777777" w:rsidR="00A5242D" w:rsidRPr="00A5242D" w:rsidRDefault="00A5242D" w:rsidP="00F91B03">
            <w:pPr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: Riesgo relativo; IC 95%: Intervalo de confianza al 95%.</w:t>
            </w:r>
          </w:p>
        </w:tc>
      </w:tr>
    </w:tbl>
    <w:p w14:paraId="745DC191" w14:textId="53A79499" w:rsidR="00A5242D" w:rsidRPr="00A5242D" w:rsidRDefault="00A5242D" w:rsidP="00A5242D">
      <w:pPr>
        <w:rPr>
          <w:b/>
          <w:bCs/>
          <w:color w:val="000000" w:themeColor="text1"/>
          <w:sz w:val="20"/>
          <w:szCs w:val="20"/>
        </w:rPr>
      </w:pPr>
    </w:p>
    <w:p w14:paraId="5EFC9622" w14:textId="1B188D6A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17F5E70A" w14:textId="4FAD21B4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3FF2E3A3" w14:textId="6413B79C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6377BBE1" w14:textId="036F8946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68F1F06F" w14:textId="3FFE8B61" w:rsidR="00A5242D" w:rsidRPr="00A5242D" w:rsidRDefault="00A5242D" w:rsidP="00A5242D">
      <w:pPr>
        <w:tabs>
          <w:tab w:val="left" w:pos="3619"/>
        </w:tabs>
        <w:rPr>
          <w:color w:val="000000" w:themeColor="text1"/>
          <w:sz w:val="20"/>
          <w:szCs w:val="20"/>
        </w:rPr>
      </w:pPr>
      <w:r w:rsidRPr="00A5242D">
        <w:rPr>
          <w:color w:val="000000" w:themeColor="text1"/>
          <w:sz w:val="20"/>
          <w:szCs w:val="20"/>
        </w:rPr>
        <w:tab/>
      </w:r>
    </w:p>
    <w:p w14:paraId="2335E395" w14:textId="77777777" w:rsidR="00A5242D" w:rsidRPr="00A5242D" w:rsidRDefault="00A5242D">
      <w:pPr>
        <w:spacing w:after="160" w:line="259" w:lineRule="auto"/>
        <w:rPr>
          <w:color w:val="000000" w:themeColor="text1"/>
          <w:sz w:val="20"/>
          <w:szCs w:val="20"/>
        </w:rPr>
      </w:pPr>
      <w:r w:rsidRPr="00A5242D">
        <w:rPr>
          <w:color w:val="000000" w:themeColor="text1"/>
          <w:sz w:val="20"/>
          <w:szCs w:val="20"/>
        </w:rPr>
        <w:br w:type="page"/>
      </w:r>
    </w:p>
    <w:p w14:paraId="01FF737F" w14:textId="49ADCFCC" w:rsidR="00A5242D" w:rsidRPr="00A5242D" w:rsidRDefault="00A5242D" w:rsidP="00A5242D">
      <w:pPr>
        <w:tabs>
          <w:tab w:val="left" w:pos="3619"/>
        </w:tabs>
        <w:rPr>
          <w:color w:val="000000" w:themeColor="text1"/>
          <w:sz w:val="20"/>
          <w:szCs w:val="20"/>
        </w:rPr>
      </w:pPr>
    </w:p>
    <w:p w14:paraId="2C09906B" w14:textId="05F6120C" w:rsidR="00A5242D" w:rsidRPr="00A5242D" w:rsidRDefault="00A5242D" w:rsidP="00A5242D">
      <w:pPr>
        <w:tabs>
          <w:tab w:val="left" w:pos="3619"/>
        </w:tabs>
        <w:rPr>
          <w:color w:val="000000" w:themeColor="text1"/>
          <w:sz w:val="12"/>
          <w:szCs w:val="12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0"/>
        <w:gridCol w:w="1168"/>
        <w:gridCol w:w="590"/>
        <w:gridCol w:w="590"/>
        <w:gridCol w:w="590"/>
        <w:gridCol w:w="174"/>
        <w:gridCol w:w="590"/>
        <w:gridCol w:w="590"/>
        <w:gridCol w:w="590"/>
        <w:gridCol w:w="174"/>
        <w:gridCol w:w="590"/>
        <w:gridCol w:w="590"/>
        <w:gridCol w:w="590"/>
        <w:gridCol w:w="174"/>
        <w:gridCol w:w="591"/>
        <w:gridCol w:w="702"/>
        <w:gridCol w:w="591"/>
        <w:gridCol w:w="174"/>
        <w:gridCol w:w="591"/>
        <w:gridCol w:w="591"/>
        <w:gridCol w:w="591"/>
        <w:gridCol w:w="174"/>
        <w:gridCol w:w="540"/>
        <w:gridCol w:w="742"/>
        <w:gridCol w:w="589"/>
      </w:tblGrid>
      <w:tr w:rsidR="00A5242D" w:rsidRPr="00A5242D" w14:paraId="01A3D0C1" w14:textId="77777777" w:rsidTr="00F91B03">
        <w:trPr>
          <w:trHeight w:val="158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06371" w14:textId="0FA30CC7" w:rsidR="00A5242D" w:rsidRPr="00A5242D" w:rsidRDefault="00503110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503110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Material suplementario</w:t>
            </w:r>
            <w:r w:rsidR="00A5242D"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 xml:space="preserve"> 3. Asociación entre altitud distrital de residencia y la muerte por COVID-19, Perú 2020-2022, análisis de sensibilidad con recursos de salud disponibles por olas epidémicas</w:t>
            </w:r>
          </w:p>
        </w:tc>
      </w:tr>
      <w:tr w:rsidR="00A5242D" w:rsidRPr="00A5242D" w14:paraId="1248090B" w14:textId="77777777" w:rsidTr="00F91B03">
        <w:trPr>
          <w:trHeight w:val="914"/>
        </w:trPr>
        <w:tc>
          <w:tcPr>
            <w:tcW w:w="60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C226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Características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09C4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 xml:space="preserve">Regresión final para la </w:t>
            </w:r>
          </w:p>
          <w:p w14:paraId="0B48A42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2da ola*</w:t>
            </w:r>
          </w:p>
          <w:p w14:paraId="7CCF0C0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1 280 656)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D1EA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  <w:tc>
          <w:tcPr>
            <w:tcW w:w="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5CA11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CB55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Análisis con los recursos de salud para la 2da ola**</w:t>
            </w:r>
          </w:p>
          <w:p w14:paraId="2AE5971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519 157)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2D21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  <w:tc>
          <w:tcPr>
            <w:tcW w:w="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A333D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8BDB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 xml:space="preserve">Regresión final para la </w:t>
            </w:r>
          </w:p>
          <w:p w14:paraId="6663AE1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3ra ola*</w:t>
            </w:r>
          </w:p>
          <w:p w14:paraId="191A653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1 171 483)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4A91BE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  <w:tc>
          <w:tcPr>
            <w:tcW w:w="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9F9C7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1981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Análisis con los recursos de salud para la 3ra ola**</w:t>
            </w:r>
          </w:p>
          <w:p w14:paraId="537523B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891 267)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E8108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  <w:tc>
          <w:tcPr>
            <w:tcW w:w="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4CDE35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7E04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 xml:space="preserve">Regresión final para la </w:t>
            </w:r>
          </w:p>
          <w:p w14:paraId="1283721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4ta ola*</w:t>
            </w:r>
          </w:p>
          <w:p w14:paraId="57BD7B1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567 317)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2899F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  <w:tc>
          <w:tcPr>
            <w:tcW w:w="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FA78CC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12F7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Análisis con los recursos de salud para la 4ta ola**</w:t>
            </w:r>
          </w:p>
          <w:p w14:paraId="4916113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n = 352 128)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A02F6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p</w:t>
            </w:r>
          </w:p>
        </w:tc>
      </w:tr>
      <w:tr w:rsidR="00A5242D" w:rsidRPr="00A5242D" w14:paraId="0D5C45EF" w14:textId="77777777" w:rsidTr="00F91B03">
        <w:trPr>
          <w:trHeight w:val="158"/>
        </w:trPr>
        <w:tc>
          <w:tcPr>
            <w:tcW w:w="602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8FB77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F6E6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C765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23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157FB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05BB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BD1C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B85A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23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9320B8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B36D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4BE9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20558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2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E48D3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CC19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C5A4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00697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2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B47A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9E0A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0C964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EED8D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2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0C9D4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BA62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32F63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CB56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IC 95%)</w:t>
            </w:r>
          </w:p>
        </w:tc>
        <w:tc>
          <w:tcPr>
            <w:tcW w:w="2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93D2B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</w:tr>
      <w:tr w:rsidR="00A5242D" w:rsidRPr="00A5242D" w14:paraId="5A1794C7" w14:textId="77777777" w:rsidTr="00F91B03">
        <w:trPr>
          <w:trHeight w:val="158"/>
        </w:trPr>
        <w:tc>
          <w:tcPr>
            <w:tcW w:w="129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394D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Altitud distrital de residencia</w:t>
            </w:r>
          </w:p>
        </w:tc>
        <w:tc>
          <w:tcPr>
            <w:tcW w:w="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6A23D6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6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B23F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406CE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6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E215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7227D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7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FB75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D95E5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6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4BD4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DE3F8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7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8AB7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</w:tr>
      <w:tr w:rsidR="00A5242D" w:rsidRPr="00A5242D" w14:paraId="01C73109" w14:textId="77777777" w:rsidTr="00F91B03">
        <w:trPr>
          <w:trHeight w:val="158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3833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E990B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 a 500 msnm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22BB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2DFF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70F8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C61C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FC2B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  <w:tc>
          <w:tcPr>
            <w:tcW w:w="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CF184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A406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5750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75D91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D5D3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DE32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FC5F5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9EE5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A65F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76C96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D69A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BA14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-</w:t>
            </w:r>
          </w:p>
        </w:tc>
      </w:tr>
      <w:tr w:rsidR="00A5242D" w:rsidRPr="00A5242D" w14:paraId="5FD1567D" w14:textId="77777777" w:rsidTr="00F91B03">
        <w:trPr>
          <w:trHeight w:val="158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0CCA2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73CB2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501 a 2000 msnm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03AF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3592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61-0,77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FAF7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C4073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1672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F01D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49-0,76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5365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2A722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2A30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5686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3-0,7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268D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C056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6F97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7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DDA1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7-0,8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3BE1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002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FE16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7FC9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33A8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69-1,06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8191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156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66F7B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F6E1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8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043B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7-1,1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2F8D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202</w:t>
            </w:r>
          </w:p>
        </w:tc>
      </w:tr>
      <w:tr w:rsidR="00A5242D" w:rsidRPr="00A5242D" w14:paraId="428E3CA4" w14:textId="77777777" w:rsidTr="00F91B03">
        <w:trPr>
          <w:trHeight w:val="158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FDDB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A7DD2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2001 a 3500 msnm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992F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7F7F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60-0,7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1216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ABE91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D6DD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5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C58B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2-0,65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3CBA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9A755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5288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12CF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60-0,7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7031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E0011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551F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5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51BC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49-0,69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7BF5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36356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6BD1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04BC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57-0,79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8153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3C057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6BB1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5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5753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46-0,7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EC0F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&lt;0,001</w:t>
            </w:r>
          </w:p>
        </w:tc>
      </w:tr>
      <w:tr w:rsidR="00A5242D" w:rsidRPr="00A5242D" w14:paraId="372B98BF" w14:textId="77777777" w:rsidTr="00F91B03">
        <w:trPr>
          <w:trHeight w:val="158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94926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83463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3501 msnm a má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E7DE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1,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1BD4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87-1,1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6E78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989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D936B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D342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5C20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76-1,2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1AA4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727</w:t>
            </w:r>
          </w:p>
        </w:tc>
        <w:tc>
          <w:tcPr>
            <w:tcW w:w="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DA1C3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36C0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1,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3957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83-1,2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8EE8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933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3D97B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B2A1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1,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B59A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76-1,56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A26B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44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C2148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5A91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1,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4A5C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77-1,4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9B07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697</w:t>
            </w:r>
          </w:p>
        </w:tc>
        <w:tc>
          <w:tcPr>
            <w:tcW w:w="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4B7C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A22D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1,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7166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(0,71-2,2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2484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0,411</w:t>
            </w:r>
          </w:p>
        </w:tc>
      </w:tr>
      <w:tr w:rsidR="00A5242D" w:rsidRPr="00A5242D" w14:paraId="06F3EDC0" w14:textId="77777777" w:rsidTr="00F91B03">
        <w:trPr>
          <w:trHeight w:val="238"/>
        </w:trPr>
        <w:tc>
          <w:tcPr>
            <w:tcW w:w="5000" w:type="pct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F9FD8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*Modelo de regresión de Poisson con varianzas robustas agrupadas por distrito, ajustado por variables individuales (sexo, grupo de edad, vacunación, hospitalización) y contextuales (índice de desarrollo humano, densidad poblacional).</w:t>
            </w:r>
          </w:p>
        </w:tc>
      </w:tr>
      <w:tr w:rsidR="00A5242D" w:rsidRPr="00A5242D" w14:paraId="7F1652B0" w14:textId="77777777" w:rsidTr="00F91B03">
        <w:trPr>
          <w:trHeight w:val="238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48EC7" w14:textId="77777777" w:rsidR="00A5242D" w:rsidRPr="00A5242D" w:rsidRDefault="00A5242D" w:rsidP="00F91B03">
            <w:pPr>
              <w:spacing w:line="240" w:lineRule="auto"/>
              <w:jc w:val="both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 xml:space="preserve">**Modelo de regresión de Poisson con varianzas robustas agrupadas por distrito, ajustado por variables individuales (sexo, grupo de edad, vacunación, hospitalización) y contextuales (índice de desarrollo humano, densidad poblacional y camas de hospitalización, cuidados intensivos, cuidados intermedios y camillas de emergencia disponibles). </w:t>
            </w:r>
          </w:p>
        </w:tc>
      </w:tr>
      <w:tr w:rsidR="00A5242D" w:rsidRPr="00A5242D" w14:paraId="4148FD7B" w14:textId="77777777" w:rsidTr="00F91B03">
        <w:trPr>
          <w:trHeight w:val="238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F2772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2"/>
                <w:szCs w:val="12"/>
                <w:lang w:val="es-PE"/>
              </w:rPr>
              <w:t>RR: Riesgo relativo; IC 95%: Intervalo de confianza al 95%.</w:t>
            </w:r>
          </w:p>
        </w:tc>
      </w:tr>
    </w:tbl>
    <w:p w14:paraId="283132F3" w14:textId="77777777" w:rsidR="00A5242D" w:rsidRPr="00A5242D" w:rsidRDefault="00A5242D" w:rsidP="00A5242D">
      <w:pPr>
        <w:rPr>
          <w:color w:val="000000" w:themeColor="text1"/>
          <w:sz w:val="20"/>
          <w:szCs w:val="32"/>
        </w:rPr>
      </w:pPr>
    </w:p>
    <w:p w14:paraId="4C1EFA2D" w14:textId="77777777" w:rsidR="00A5242D" w:rsidRPr="00A5242D" w:rsidRDefault="00A5242D" w:rsidP="00A5242D">
      <w:pPr>
        <w:tabs>
          <w:tab w:val="left" w:pos="3619"/>
        </w:tabs>
        <w:rPr>
          <w:color w:val="000000" w:themeColor="text1"/>
          <w:sz w:val="20"/>
          <w:szCs w:val="20"/>
        </w:rPr>
      </w:pPr>
    </w:p>
    <w:p w14:paraId="6C5EB602" w14:textId="08796A55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34F0FF3E" w14:textId="1C7CC87D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7A242A84" w14:textId="587FF241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3F7D7B75" w14:textId="4BF61B28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3B7CBDB3" w14:textId="3B8652A5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2B1D5CE2" w14:textId="208114E2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130AE038" w14:textId="23488E13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317F3E8D" w14:textId="289685D7" w:rsidR="00A5242D" w:rsidRPr="00A5242D" w:rsidRDefault="00A5242D">
      <w:pPr>
        <w:spacing w:after="160" w:line="259" w:lineRule="auto"/>
        <w:rPr>
          <w:color w:val="000000" w:themeColor="text1"/>
          <w:sz w:val="20"/>
          <w:szCs w:val="20"/>
        </w:rPr>
      </w:pPr>
      <w:r w:rsidRPr="00A5242D">
        <w:rPr>
          <w:color w:val="000000" w:themeColor="text1"/>
          <w:sz w:val="20"/>
          <w:szCs w:val="20"/>
        </w:rPr>
        <w:br w:type="page"/>
      </w:r>
    </w:p>
    <w:p w14:paraId="33BA7F50" w14:textId="63E0364F" w:rsidR="00A5242D" w:rsidRPr="00A5242D" w:rsidRDefault="00A5242D">
      <w:pPr>
        <w:spacing w:after="160" w:line="259" w:lineRule="auto"/>
        <w:rPr>
          <w:color w:val="000000" w:themeColor="text1"/>
          <w:sz w:val="20"/>
          <w:szCs w:val="20"/>
        </w:rPr>
      </w:pPr>
    </w:p>
    <w:tbl>
      <w:tblPr>
        <w:tblpPr w:leftFromText="141" w:rightFromText="141" w:horzAnchor="margin" w:tblpXSpec="center" w:tblpY="60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"/>
        <w:gridCol w:w="1200"/>
        <w:gridCol w:w="456"/>
        <w:gridCol w:w="764"/>
        <w:gridCol w:w="601"/>
        <w:gridCol w:w="188"/>
        <w:gridCol w:w="467"/>
        <w:gridCol w:w="785"/>
        <w:gridCol w:w="601"/>
        <w:gridCol w:w="188"/>
        <w:gridCol w:w="477"/>
        <w:gridCol w:w="817"/>
        <w:gridCol w:w="601"/>
        <w:gridCol w:w="188"/>
        <w:gridCol w:w="477"/>
        <w:gridCol w:w="807"/>
        <w:gridCol w:w="601"/>
        <w:gridCol w:w="188"/>
        <w:gridCol w:w="477"/>
        <w:gridCol w:w="807"/>
        <w:gridCol w:w="515"/>
        <w:gridCol w:w="188"/>
        <w:gridCol w:w="477"/>
        <w:gridCol w:w="807"/>
        <w:gridCol w:w="601"/>
      </w:tblGrid>
      <w:tr w:rsidR="00A5242D" w:rsidRPr="00A5242D" w14:paraId="5336E3B4" w14:textId="77777777" w:rsidTr="00F91B03">
        <w:trPr>
          <w:trHeight w:val="194"/>
        </w:trPr>
        <w:tc>
          <w:tcPr>
            <w:tcW w:w="0" w:type="auto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5C5508" w14:textId="2CB38C21" w:rsidR="00A5242D" w:rsidRPr="00A5242D" w:rsidRDefault="00503110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503110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 xml:space="preserve">Material </w:t>
            </w:r>
            <w:proofErr w:type="gramStart"/>
            <w:r w:rsidRPr="00503110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 xml:space="preserve">suplementario </w:t>
            </w:r>
            <w:r w:rsidR="00A5242D"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 xml:space="preserve"> 4</w:t>
            </w:r>
            <w:proofErr w:type="gramEnd"/>
            <w:r w:rsidR="00A5242D"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. Asociación entre altitud distrital de residencia y la muerte por COVID-19, Perú 2020-2022, análisis de sensibilidad con las muertes de casos confirmados: total y según ola epidémica</w:t>
            </w:r>
          </w:p>
        </w:tc>
      </w:tr>
      <w:tr w:rsidR="00A5242D" w:rsidRPr="00A5242D" w14:paraId="1AD1BC85" w14:textId="77777777" w:rsidTr="00F91B03">
        <w:trPr>
          <w:trHeight w:val="194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A5B6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Característica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0CD7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Total (n=4 013 6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81D3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6650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1ra ola (n=905 21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D5FB74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62B6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2da ola (n=1 224 9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3BBF2B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C6B8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3ra ola (n=1 168 80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0968B6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E315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4ta ola (n=566 50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068221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172E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5ta ola (n=148 258)</w:t>
            </w:r>
          </w:p>
        </w:tc>
      </w:tr>
      <w:tr w:rsidR="00A5242D" w:rsidRPr="00A5242D" w14:paraId="1E71B670" w14:textId="77777777" w:rsidTr="00F91B03">
        <w:trPr>
          <w:trHeight w:val="194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3A016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5748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47F9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08DC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B68F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7115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029D2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1052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*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F74E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54DB6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3200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*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F748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5E7F7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0937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*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5566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09B6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6FDD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*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5BE4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</w:tr>
      <w:tr w:rsidR="00A5242D" w:rsidRPr="00A5242D" w14:paraId="1839032B" w14:textId="77777777" w:rsidTr="00F91B03">
        <w:trPr>
          <w:trHeight w:val="194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7097D8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DF2F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DC73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1584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4BC5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B1F7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1FBD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7D72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6B24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28BA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4B70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E38D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7A43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495F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A34D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91B15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0B058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A174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AF90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1126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CF454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629B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AF3D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A9A2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</w:tr>
      <w:tr w:rsidR="00A5242D" w:rsidRPr="00A5242D" w14:paraId="24321D97" w14:textId="77777777" w:rsidTr="00F91B03">
        <w:trPr>
          <w:trHeight w:val="194"/>
        </w:trPr>
        <w:tc>
          <w:tcPr>
            <w:tcW w:w="0" w:type="auto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B4E27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Altitud distrital de residencia</w:t>
            </w:r>
          </w:p>
        </w:tc>
      </w:tr>
      <w:tr w:rsidR="00A5242D" w:rsidRPr="00A5242D" w14:paraId="4DBD49DB" w14:textId="77777777" w:rsidTr="00F91B0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5E127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B70F5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 a 500 ms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92E0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7F09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61BE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99D1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BBD2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4D73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216F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84A2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202D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3432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300B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00B8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7352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EDD5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EAAE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008D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0B3C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</w:tr>
      <w:tr w:rsidR="00A5242D" w:rsidRPr="00A5242D" w14:paraId="5568E349" w14:textId="77777777" w:rsidTr="00F91B03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746E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6E3E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501 a 2000 ms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2F25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69A2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7-0,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5127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1B3C6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A7F4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1CA8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4-0,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3103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27EF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D101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FE83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7-0,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CBBA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8EE6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EF0B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5434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54-0,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3718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74DB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D411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7FB5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71-1,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2BBA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50D1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32F8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211A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46-1,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CDAF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270</w:t>
            </w:r>
          </w:p>
        </w:tc>
      </w:tr>
      <w:tr w:rsidR="00A5242D" w:rsidRPr="00A5242D" w14:paraId="77A319D0" w14:textId="77777777" w:rsidTr="00F91B03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45225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01B2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2001 a 3500 ms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D719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C8FD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4-0,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6217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E923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C4CD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C3CB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6-0,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291F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7C91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A4EF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380B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1-0,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DCE6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47B7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799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FC0D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1-0,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5E54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9A14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DA58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4A38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2-0,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270A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94F6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8D36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1EE8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31-0,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7A28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</w:tr>
      <w:tr w:rsidR="00A5242D" w:rsidRPr="00A5242D" w14:paraId="69ED8BFE" w14:textId="77777777" w:rsidTr="00F91B03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23BAB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7F9B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3501 msnm a má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4DA1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EBB8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94-1,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D25D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0EC3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1D3C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6CB0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81-0,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7421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FBDA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AAFB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1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2E9D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92-1,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20DC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7BDB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5422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7F95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83-1,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514F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0F39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E78E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0BF2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81-1,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1624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513D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7003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0010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33-1,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4CC4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081</w:t>
            </w:r>
          </w:p>
        </w:tc>
      </w:tr>
      <w:tr w:rsidR="00A5242D" w:rsidRPr="00A5242D" w14:paraId="4F9D7EF8" w14:textId="77777777" w:rsidTr="00F91B03">
        <w:trPr>
          <w:trHeight w:val="194"/>
        </w:trPr>
        <w:tc>
          <w:tcPr>
            <w:tcW w:w="0" w:type="auto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0850F" w14:textId="77777777" w:rsidR="00A5242D" w:rsidRPr="00A5242D" w:rsidRDefault="00A5242D" w:rsidP="00F91B03">
            <w:pPr>
              <w:spacing w:line="240" w:lineRule="auto"/>
              <w:jc w:val="both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*Modelo de regresión de Poisson con varianzas robustas agrupadas por distrito, ajustado por variables individuales (sexo, grupo de edad, vacunación, hospitalización) y contextuales (índice de desarrollo humano, densidad poblacional, ola epidémica).</w:t>
            </w:r>
          </w:p>
        </w:tc>
      </w:tr>
      <w:tr w:rsidR="00A5242D" w:rsidRPr="00A5242D" w14:paraId="3305CCCD" w14:textId="77777777" w:rsidTr="00F91B03">
        <w:trPr>
          <w:trHeight w:val="194"/>
        </w:trPr>
        <w:tc>
          <w:tcPr>
            <w:tcW w:w="0" w:type="auto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CC6D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**Modelo de regresión de Poisson con varianzas robustas agrupadas por distrito, ajustado por variables individuales (sexo, grupo de edad, hospitalización) y contextuales (índice de desarrollo humano, densidad poblacional).</w:t>
            </w:r>
          </w:p>
        </w:tc>
      </w:tr>
      <w:tr w:rsidR="00A5242D" w:rsidRPr="00A5242D" w14:paraId="79440CF4" w14:textId="77777777" w:rsidTr="00F91B03">
        <w:trPr>
          <w:trHeight w:val="116"/>
        </w:trPr>
        <w:tc>
          <w:tcPr>
            <w:tcW w:w="0" w:type="auto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E9703" w14:textId="77777777" w:rsidR="00A5242D" w:rsidRPr="00A5242D" w:rsidRDefault="00A5242D" w:rsidP="00F91B03">
            <w:pPr>
              <w:spacing w:line="240" w:lineRule="auto"/>
              <w:jc w:val="both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***Modelo de regresión de Poisson con varianzas robustas agrupadas por distrito, ajustado por variables individuales (sexo, grupo de edad, vacunación, hospitalización) y contextuales (índice de desarrollo humano, densidad poblacional).</w:t>
            </w:r>
          </w:p>
        </w:tc>
      </w:tr>
    </w:tbl>
    <w:p w14:paraId="73E0DE90" w14:textId="4E9421BA" w:rsidR="00A5242D" w:rsidRPr="00A5242D" w:rsidRDefault="00A5242D" w:rsidP="00A5242D">
      <w:pPr>
        <w:rPr>
          <w:color w:val="000000" w:themeColor="text1"/>
          <w:sz w:val="14"/>
        </w:rPr>
      </w:pPr>
    </w:p>
    <w:p w14:paraId="5783C777" w14:textId="77777777" w:rsidR="00A5242D" w:rsidRPr="00A5242D" w:rsidRDefault="00A5242D" w:rsidP="00A5242D">
      <w:pPr>
        <w:rPr>
          <w:color w:val="000000" w:themeColor="text1"/>
          <w:sz w:val="14"/>
        </w:rPr>
      </w:pPr>
      <w:r w:rsidRPr="00A5242D">
        <w:rPr>
          <w:color w:val="000000" w:themeColor="text1"/>
          <w:sz w:val="14"/>
        </w:rPr>
        <w:t>Nota: Dada la escasa cantidad de registros y variabilidad de resultado en la categoría de 4001 msnm a más para la 5ta ola epidémica, la comparación con dicha categoría no fue posible, por lo que se omitió dicha información en la tabla.</w:t>
      </w:r>
    </w:p>
    <w:p w14:paraId="39CF0F1E" w14:textId="77777777" w:rsidR="00A5242D" w:rsidRPr="00A5242D" w:rsidRDefault="00A5242D" w:rsidP="00A5242D">
      <w:pPr>
        <w:rPr>
          <w:color w:val="000000" w:themeColor="text1"/>
          <w:sz w:val="14"/>
        </w:rPr>
      </w:pPr>
    </w:p>
    <w:p w14:paraId="1E62AB8F" w14:textId="5AFD2DE4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p w14:paraId="3DD6660F" w14:textId="65162C4E" w:rsidR="00A5242D" w:rsidRPr="00A5242D" w:rsidRDefault="00A5242D">
      <w:pPr>
        <w:spacing w:after="160" w:line="259" w:lineRule="auto"/>
        <w:rPr>
          <w:color w:val="000000" w:themeColor="text1"/>
          <w:sz w:val="20"/>
          <w:szCs w:val="20"/>
        </w:rPr>
      </w:pPr>
      <w:r w:rsidRPr="00A5242D">
        <w:rPr>
          <w:color w:val="000000" w:themeColor="text1"/>
          <w:sz w:val="20"/>
          <w:szCs w:val="20"/>
        </w:rPr>
        <w:br w:type="page"/>
      </w:r>
    </w:p>
    <w:tbl>
      <w:tblPr>
        <w:tblpPr w:leftFromText="141" w:rightFromText="141" w:horzAnchor="margin" w:tblpY="60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"/>
        <w:gridCol w:w="1235"/>
        <w:gridCol w:w="413"/>
        <w:gridCol w:w="792"/>
        <w:gridCol w:w="573"/>
        <w:gridCol w:w="179"/>
        <w:gridCol w:w="413"/>
        <w:gridCol w:w="846"/>
        <w:gridCol w:w="573"/>
        <w:gridCol w:w="179"/>
        <w:gridCol w:w="413"/>
        <w:gridCol w:w="900"/>
        <w:gridCol w:w="573"/>
        <w:gridCol w:w="179"/>
        <w:gridCol w:w="413"/>
        <w:gridCol w:w="900"/>
        <w:gridCol w:w="573"/>
        <w:gridCol w:w="179"/>
        <w:gridCol w:w="413"/>
        <w:gridCol w:w="901"/>
        <w:gridCol w:w="573"/>
        <w:gridCol w:w="179"/>
        <w:gridCol w:w="413"/>
        <w:gridCol w:w="902"/>
        <w:gridCol w:w="573"/>
      </w:tblGrid>
      <w:tr w:rsidR="00A5242D" w:rsidRPr="00A5242D" w14:paraId="5544CDA1" w14:textId="77777777" w:rsidTr="00F91B03">
        <w:trPr>
          <w:trHeight w:val="194"/>
        </w:trPr>
        <w:tc>
          <w:tcPr>
            <w:tcW w:w="5000" w:type="pct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DEBEA7" w14:textId="1B2319A1" w:rsidR="00A5242D" w:rsidRPr="00A5242D" w:rsidRDefault="00503110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503110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lastRenderedPageBreak/>
              <w:t xml:space="preserve">Material suplementario </w:t>
            </w:r>
            <w:r w:rsidR="00A5242D"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 xml:space="preserve"> 5. Asociación entre altitud distrital de residencia y la muerte por COVID-19, Perú 2020-2022, análisis de sensibilidad con las categorías de altitud según la clasificación de Pulgar Vidal</w:t>
            </w:r>
          </w:p>
        </w:tc>
      </w:tr>
      <w:tr w:rsidR="00A5242D" w:rsidRPr="00A5242D" w14:paraId="1D8B53B6" w14:textId="77777777" w:rsidTr="00F91B03">
        <w:trPr>
          <w:trHeight w:val="194"/>
        </w:trPr>
        <w:tc>
          <w:tcPr>
            <w:tcW w:w="525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185D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Características</w:t>
            </w:r>
          </w:p>
        </w:tc>
        <w:tc>
          <w:tcPr>
            <w:tcW w:w="6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C82F3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Total (n=4 120 619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948D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B7E5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1ra ola (n=952 789)</w:t>
            </w:r>
          </w:p>
        </w:tc>
        <w:tc>
          <w:tcPr>
            <w:tcW w:w="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12A0E6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7F7A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2da ola (n=1 280 656)</w:t>
            </w:r>
          </w:p>
        </w:tc>
        <w:tc>
          <w:tcPr>
            <w:tcW w:w="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664F19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5674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3ra ola (n=1 171 483)</w:t>
            </w:r>
          </w:p>
        </w:tc>
        <w:tc>
          <w:tcPr>
            <w:tcW w:w="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3A8E45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BCE4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4ta ola (n=567 317)</w:t>
            </w:r>
          </w:p>
        </w:tc>
        <w:tc>
          <w:tcPr>
            <w:tcW w:w="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434F49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9638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5ta ola (n=148 374)</w:t>
            </w:r>
          </w:p>
        </w:tc>
      </w:tr>
      <w:tr w:rsidR="00A5242D" w:rsidRPr="00A5242D" w14:paraId="6ED20B2C" w14:textId="77777777" w:rsidTr="00F91B03">
        <w:trPr>
          <w:trHeight w:val="194"/>
        </w:trPr>
        <w:tc>
          <w:tcPr>
            <w:tcW w:w="525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72CA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9041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DF49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E0F3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A853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*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4D5A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  <w:tc>
          <w:tcPr>
            <w:tcW w:w="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58FF4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0827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**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B098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  <w:tc>
          <w:tcPr>
            <w:tcW w:w="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9F74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1550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**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9059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  <w:tc>
          <w:tcPr>
            <w:tcW w:w="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8C72E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DE83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**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2117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  <w:tc>
          <w:tcPr>
            <w:tcW w:w="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4143D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9291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gresión múltiple***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B769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p</w:t>
            </w:r>
          </w:p>
        </w:tc>
      </w:tr>
      <w:tr w:rsidR="00A5242D" w:rsidRPr="00A5242D" w14:paraId="0B5BD184" w14:textId="77777777" w:rsidTr="00F91B03">
        <w:trPr>
          <w:trHeight w:val="194"/>
        </w:trPr>
        <w:tc>
          <w:tcPr>
            <w:tcW w:w="525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03824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9E23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74A1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46F8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C54E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3418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660D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EEC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EE805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7CE7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8DCD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DDC6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7AFF8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6C26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C558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B49F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205E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9B2C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C752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327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8864E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52E3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R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A993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IC 95%)</w:t>
            </w: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4DDB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</w:tr>
      <w:tr w:rsidR="00A5242D" w:rsidRPr="00A5242D" w14:paraId="6AAA1FFA" w14:textId="77777777" w:rsidTr="00F91B03">
        <w:trPr>
          <w:trHeight w:val="194"/>
        </w:trPr>
        <w:tc>
          <w:tcPr>
            <w:tcW w:w="5000" w:type="pct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1626F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Altitud distrital de residencia</w:t>
            </w:r>
          </w:p>
        </w:tc>
      </w:tr>
      <w:tr w:rsidR="00A5242D" w:rsidRPr="00A5242D" w14:paraId="5C8B1419" w14:textId="77777777" w:rsidTr="00F91B03">
        <w:trPr>
          <w:trHeight w:val="80"/>
        </w:trPr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9A9FE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B2586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 a 500 msnm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B84F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9826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C6E8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8107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CC1F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A93B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1FC5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B8C0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78EE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2341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65AF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B5C5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337F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628C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79A1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FFE0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Ref.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08AD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</w:tr>
      <w:tr w:rsidR="00A5242D" w:rsidRPr="00A5242D" w14:paraId="6CE55C18" w14:textId="77777777" w:rsidTr="00F91B03">
        <w:trPr>
          <w:trHeight w:val="194"/>
        </w:trPr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F38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2345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501 a 2300 msnm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F292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.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A897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1-0,7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7B0C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6B93C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D09F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6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31F8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58-0,7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DEBC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B8B7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F9D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8228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1-0,7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0371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EDFE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0535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A3A2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53-0,7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696B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066B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2112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8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8598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9-1,0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0A7B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12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F702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F2D8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1D92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48-1,1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469A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199</w:t>
            </w:r>
          </w:p>
        </w:tc>
      </w:tr>
      <w:tr w:rsidR="00A5242D" w:rsidRPr="00A5242D" w14:paraId="1FE744D2" w14:textId="77777777" w:rsidTr="00F91B03">
        <w:trPr>
          <w:trHeight w:val="194"/>
        </w:trPr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AEDCE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1DB6A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2301 a 3500 msnm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B5AB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.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3AC7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3-0,7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D365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A75E9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A180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7A63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5-0,7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0939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B4C1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303B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1885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0-0,7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9940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FCEF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4BDF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78DF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0-0,7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DCDE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06E2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ED59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3D7C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57-0,7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96DF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C8EEC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3C6A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9DDF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33-0,5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56E5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&lt;0,001</w:t>
            </w:r>
          </w:p>
        </w:tc>
      </w:tr>
      <w:tr w:rsidR="00A5242D" w:rsidRPr="00A5242D" w14:paraId="1A5B8728" w14:textId="77777777" w:rsidTr="00F91B03">
        <w:trPr>
          <w:trHeight w:val="194"/>
        </w:trPr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47E2C4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32EB5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3501 a 4000 msnm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B37D6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DE428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86-1,1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B807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65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C81B8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B928B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5BC92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79-0,9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09A6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03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F8AC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CB53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30B13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85-1,1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0A2660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85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F039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9D7E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1,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C922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81-1,2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FEF2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98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7B21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9727C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1,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D722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74-1,4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0336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79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1DBD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0B17D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DE25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34-1,0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080D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061</w:t>
            </w:r>
          </w:p>
        </w:tc>
      </w:tr>
      <w:tr w:rsidR="00A5242D" w:rsidRPr="00A5242D" w14:paraId="7D6911AC" w14:textId="77777777" w:rsidTr="00F91B03">
        <w:trPr>
          <w:trHeight w:val="194"/>
        </w:trPr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CD535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C3DA0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4001 msnm a más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50821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1.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5AE22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89-1,1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62784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95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6D2A4" w14:textId="77777777" w:rsidR="00A5242D" w:rsidRPr="00A5242D" w:rsidRDefault="00A5242D" w:rsidP="00F91B03">
            <w:pPr>
              <w:spacing w:line="240" w:lineRule="auto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B8F6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95A9B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69-0,9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5AD4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51C6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FDB0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1,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1C707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97-1,2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D0F38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13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D893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70EA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1,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AFD0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80-1,3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AE5BD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73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C73D5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462A3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1,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8B9CA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(0,70-2,2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C6B8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0,43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5D829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2669F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7D7C6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DA3FE" w14:textId="77777777" w:rsidR="00A5242D" w:rsidRPr="00A5242D" w:rsidRDefault="00A5242D" w:rsidP="00F91B0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-</w:t>
            </w:r>
          </w:p>
        </w:tc>
      </w:tr>
      <w:tr w:rsidR="00A5242D" w:rsidRPr="00A5242D" w14:paraId="73CBC02A" w14:textId="77777777" w:rsidTr="00F91B03">
        <w:trPr>
          <w:trHeight w:val="194"/>
        </w:trPr>
        <w:tc>
          <w:tcPr>
            <w:tcW w:w="5000" w:type="pct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801D9" w14:textId="77777777" w:rsidR="00A5242D" w:rsidRPr="00A5242D" w:rsidRDefault="00A5242D" w:rsidP="00F91B03">
            <w:pPr>
              <w:spacing w:line="240" w:lineRule="auto"/>
              <w:jc w:val="both"/>
              <w:rPr>
                <w:rFonts w:eastAsia="Times New Roman"/>
                <w:color w:val="000000" w:themeColor="text1"/>
                <w:sz w:val="14"/>
                <w:szCs w:val="14"/>
                <w:highlight w:val="yellow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*Modelo de regresión de Poisson con varianzas robustas agrupadas por distrito, ajustado por variables individuales (sexo, grupo de edad, vacunación, hospitalización) y contextuales (índice de desarrollo humano, densidad poblacional, ola epidémica).</w:t>
            </w:r>
          </w:p>
        </w:tc>
      </w:tr>
      <w:tr w:rsidR="00A5242D" w:rsidRPr="00A5242D" w14:paraId="642DB482" w14:textId="77777777" w:rsidTr="00F91B03">
        <w:trPr>
          <w:trHeight w:val="194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7FF65" w14:textId="77777777" w:rsidR="00A5242D" w:rsidRPr="00A5242D" w:rsidRDefault="00A5242D" w:rsidP="00F91B03">
            <w:pPr>
              <w:spacing w:line="240" w:lineRule="auto"/>
              <w:jc w:val="both"/>
              <w:rPr>
                <w:rFonts w:eastAsia="Times New Roman"/>
                <w:color w:val="000000" w:themeColor="text1"/>
                <w:sz w:val="14"/>
                <w:szCs w:val="14"/>
                <w:highlight w:val="yellow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**Modelo de regresión de Poisson con varianzas robustas agrupadas por distrito, ajustado por variables individuales (sexo, grupo de edad, hospitalización) y contextuales (índice de desarrollo humano, densidad poblacional).</w:t>
            </w:r>
          </w:p>
        </w:tc>
      </w:tr>
      <w:tr w:rsidR="00A5242D" w:rsidRPr="00A5242D" w14:paraId="77EA080A" w14:textId="77777777" w:rsidTr="00F91B03">
        <w:trPr>
          <w:trHeight w:val="116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2D1DE" w14:textId="77777777" w:rsidR="00A5242D" w:rsidRPr="00A5242D" w:rsidRDefault="00A5242D" w:rsidP="00F91B03">
            <w:pPr>
              <w:spacing w:line="240" w:lineRule="auto"/>
              <w:jc w:val="both"/>
              <w:rPr>
                <w:rFonts w:eastAsia="Times New Roman"/>
                <w:color w:val="000000" w:themeColor="text1"/>
                <w:sz w:val="14"/>
                <w:szCs w:val="14"/>
                <w:highlight w:val="yellow"/>
                <w:lang w:val="es-PE"/>
              </w:rPr>
            </w:pPr>
            <w:r w:rsidRPr="00A5242D">
              <w:rPr>
                <w:rFonts w:eastAsia="Times New Roman"/>
                <w:color w:val="000000" w:themeColor="text1"/>
                <w:sz w:val="14"/>
                <w:szCs w:val="14"/>
                <w:lang w:val="es-PE"/>
              </w:rPr>
              <w:t>***Modelo de regresión de Poisson con varianzas robustas agrupadas por distrito, ajustado por variables individuales (sexo, grupo de edad, vacunación, hospitalización) y contextuales (índice de desarrollo humano, densidad poblacional).</w:t>
            </w:r>
          </w:p>
        </w:tc>
      </w:tr>
    </w:tbl>
    <w:p w14:paraId="1EAEAAE4" w14:textId="77777777" w:rsidR="00A5242D" w:rsidRPr="00A5242D" w:rsidRDefault="00A5242D" w:rsidP="00A5242D">
      <w:pPr>
        <w:rPr>
          <w:color w:val="000000" w:themeColor="text1"/>
          <w:sz w:val="20"/>
          <w:szCs w:val="20"/>
        </w:rPr>
      </w:pPr>
    </w:p>
    <w:sectPr w:rsidR="00A5242D" w:rsidRPr="00A5242D" w:rsidSect="00A5242D">
      <w:pgSz w:w="14742" w:h="14175" w:code="8"/>
      <w:pgMar w:top="1418" w:right="567" w:bottom="1418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F74"/>
    <w:rsid w:val="00181CAF"/>
    <w:rsid w:val="00503110"/>
    <w:rsid w:val="00677F74"/>
    <w:rsid w:val="007571BD"/>
    <w:rsid w:val="00826D06"/>
    <w:rsid w:val="00A5242D"/>
    <w:rsid w:val="00CA764C"/>
    <w:rsid w:val="00FB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5671F"/>
  <w15:chartTrackingRefBased/>
  <w15:docId w15:val="{9B3DCEE2-009B-4260-ACF3-F8CCCD06E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F74"/>
    <w:pPr>
      <w:spacing w:after="0" w:line="276" w:lineRule="auto"/>
    </w:pPr>
    <w:rPr>
      <w:rFonts w:ascii="Arial" w:eastAsia="Arial" w:hAnsi="Arial" w:cs="Arial"/>
      <w:lang w:val="e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24</Words>
  <Characters>9484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MERROB (ROBLES MARIÑOS, RODRIGO MARTIN)</dc:creator>
  <cp:keywords/>
  <dc:description/>
  <cp:lastModifiedBy>Bertha Huarez Sosa</cp:lastModifiedBy>
  <cp:revision>6</cp:revision>
  <dcterms:created xsi:type="dcterms:W3CDTF">2025-03-15T20:11:00Z</dcterms:created>
  <dcterms:modified xsi:type="dcterms:W3CDTF">2026-04-07T17:22:00Z</dcterms:modified>
</cp:coreProperties>
</file>